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4DB9D0" w14:textId="3700F35B" w:rsidR="001637E9" w:rsidRPr="00977E70" w:rsidRDefault="001637E9" w:rsidP="001637E9">
      <w:pPr>
        <w:jc w:val="center"/>
        <w:rPr>
          <w:b/>
        </w:rPr>
      </w:pPr>
      <w:bookmarkStart w:id="0" w:name="_GoBack"/>
      <w:bookmarkEnd w:id="0"/>
      <w:r w:rsidRPr="00977E70">
        <w:rPr>
          <w:b/>
        </w:rPr>
        <w:t>Appendix I</w:t>
      </w:r>
    </w:p>
    <w:p w14:paraId="03DE2C8B" w14:textId="77777777" w:rsidR="001637E9" w:rsidRDefault="001637E9" w:rsidP="001637E9">
      <w:pPr>
        <w:jc w:val="center"/>
        <w:rPr>
          <w:rFonts w:cs="Times New Roman"/>
          <w:szCs w:val="24"/>
        </w:rPr>
      </w:pPr>
      <w:r w:rsidRPr="00977E70">
        <w:rPr>
          <w:rFonts w:cs="Times New Roman"/>
          <w:szCs w:val="24"/>
        </w:rPr>
        <w:t xml:space="preserve">Multi-collinearity </w:t>
      </w:r>
      <w:proofErr w:type="gramStart"/>
      <w:r w:rsidRPr="00977E70">
        <w:rPr>
          <w:rFonts w:cs="Times New Roman"/>
          <w:szCs w:val="24"/>
        </w:rPr>
        <w:t>check</w:t>
      </w:r>
      <w:proofErr w:type="gramEnd"/>
      <w:r w:rsidRPr="00977E70">
        <w:rPr>
          <w:rFonts w:cs="Times New Roman"/>
          <w:szCs w:val="24"/>
        </w:rPr>
        <w:t xml:space="preserve"> among the variables</w:t>
      </w:r>
    </w:p>
    <w:p w14:paraId="37D5C75B" w14:textId="77777777" w:rsidR="001637E9" w:rsidRDefault="001637E9" w:rsidP="008D3EE1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7"/>
        <w:gridCol w:w="2351"/>
        <w:gridCol w:w="1750"/>
        <w:gridCol w:w="1750"/>
        <w:gridCol w:w="1750"/>
        <w:gridCol w:w="1695"/>
        <w:gridCol w:w="1745"/>
      </w:tblGrid>
      <w:tr w:rsidR="00E45C85" w:rsidRPr="00414489" w14:paraId="21938AFA" w14:textId="77777777" w:rsidTr="00D53381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B9F1B" w14:textId="77777777" w:rsidR="00E45C85" w:rsidRPr="00414489" w:rsidRDefault="00E45C85" w:rsidP="00D533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relation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[</w:t>
            </w:r>
            <w:r w:rsidR="00D533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ong 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cio-demographic characteristics]</w:t>
            </w:r>
          </w:p>
        </w:tc>
      </w:tr>
      <w:tr w:rsidR="00E45C85" w:rsidRPr="00414489" w14:paraId="62286DAD" w14:textId="77777777" w:rsidTr="0065705F">
        <w:trPr>
          <w:cantSplit/>
        </w:trPr>
        <w:tc>
          <w:tcPr>
            <w:tcW w:w="1887" w:type="pct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4476D3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334C40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of respondents</w:t>
            </w:r>
          </w:p>
        </w:tc>
        <w:tc>
          <w:tcPr>
            <w:tcW w:w="627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A5062B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head</w:t>
            </w:r>
          </w:p>
        </w:tc>
        <w:tc>
          <w:tcPr>
            <w:tcW w:w="627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8E7205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group of respondents</w:t>
            </w:r>
          </w:p>
        </w:tc>
        <w:tc>
          <w:tcPr>
            <w:tcW w:w="607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5CF96D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alth status</w:t>
            </w:r>
          </w:p>
        </w:tc>
        <w:tc>
          <w:tcPr>
            <w:tcW w:w="625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7DB466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member having chronic diseases</w:t>
            </w:r>
          </w:p>
        </w:tc>
      </w:tr>
      <w:tr w:rsidR="00E45C85" w:rsidRPr="00414489" w14:paraId="2DACB9FC" w14:textId="77777777" w:rsidTr="0065705F">
        <w:trPr>
          <w:cantSplit/>
        </w:trPr>
        <w:tc>
          <w:tcPr>
            <w:tcW w:w="1045" w:type="pct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46FA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of respondents</w:t>
            </w:r>
          </w:p>
        </w:tc>
        <w:tc>
          <w:tcPr>
            <w:tcW w:w="842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BF90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627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EB8C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3556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0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7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F2EB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80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7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049F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2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1A17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1</w:t>
            </w:r>
          </w:p>
        </w:tc>
      </w:tr>
      <w:tr w:rsidR="00E45C85" w:rsidRPr="00414489" w14:paraId="2C0FD0D5" w14:textId="77777777" w:rsidTr="0065705F">
        <w:trPr>
          <w:cantSplit/>
        </w:trPr>
        <w:tc>
          <w:tcPr>
            <w:tcW w:w="1045" w:type="pct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7CB4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DDDE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787F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8EC4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CFA7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19A8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2B53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9</w:t>
            </w:r>
          </w:p>
        </w:tc>
      </w:tr>
      <w:tr w:rsidR="00E45C85" w:rsidRPr="00414489" w14:paraId="3A663E87" w14:textId="77777777" w:rsidTr="0065705F">
        <w:trPr>
          <w:cantSplit/>
        </w:trPr>
        <w:tc>
          <w:tcPr>
            <w:tcW w:w="1045" w:type="pct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B55F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DD5B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CF0B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CC7B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6D34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356B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30FE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E45C85" w:rsidRPr="00414489" w14:paraId="790D2EB2" w14:textId="77777777" w:rsidTr="0065705F">
        <w:trPr>
          <w:cantSplit/>
        </w:trPr>
        <w:tc>
          <w:tcPr>
            <w:tcW w:w="1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995A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head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E6AD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50DF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0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5E3E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4AB3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1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A6EA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48DB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0</w:t>
            </w:r>
          </w:p>
        </w:tc>
      </w:tr>
      <w:tr w:rsidR="00E45C85" w:rsidRPr="00414489" w14:paraId="416F3773" w14:textId="77777777" w:rsidTr="0065705F">
        <w:trPr>
          <w:cantSplit/>
        </w:trPr>
        <w:tc>
          <w:tcPr>
            <w:tcW w:w="10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5499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5FC0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36DC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6D98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434B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7F39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8422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0</w:t>
            </w:r>
          </w:p>
        </w:tc>
      </w:tr>
      <w:tr w:rsidR="00E45C85" w:rsidRPr="00414489" w14:paraId="140198C7" w14:textId="77777777" w:rsidTr="0065705F">
        <w:trPr>
          <w:cantSplit/>
        </w:trPr>
        <w:tc>
          <w:tcPr>
            <w:tcW w:w="10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F09B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4DAF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130F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12C1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5EBA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F9DB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2938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E45C85" w:rsidRPr="00414489" w14:paraId="17CE9857" w14:textId="77777777" w:rsidTr="0065705F">
        <w:trPr>
          <w:cantSplit/>
        </w:trPr>
        <w:tc>
          <w:tcPr>
            <w:tcW w:w="1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EC6C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group of respondents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BF0B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EA06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80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D70C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1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C73D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3AD2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7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6B30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1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E45C85" w:rsidRPr="00414489" w14:paraId="5FC1BA18" w14:textId="77777777" w:rsidTr="0065705F">
        <w:trPr>
          <w:cantSplit/>
        </w:trPr>
        <w:tc>
          <w:tcPr>
            <w:tcW w:w="10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70D0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CCEE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AD88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16DA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7E1B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A87F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FC76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45C85" w:rsidRPr="00414489" w14:paraId="141401D7" w14:textId="77777777" w:rsidTr="0065705F">
        <w:trPr>
          <w:cantSplit/>
        </w:trPr>
        <w:tc>
          <w:tcPr>
            <w:tcW w:w="10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D185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B917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8E74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DBFE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8A9D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930B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DD2F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E45C85" w:rsidRPr="00414489" w14:paraId="66EF87B0" w14:textId="77777777" w:rsidTr="0065705F">
        <w:trPr>
          <w:cantSplit/>
        </w:trPr>
        <w:tc>
          <w:tcPr>
            <w:tcW w:w="1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744F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alth status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E540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9B01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604D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5018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7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7715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3779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4</w:t>
            </w:r>
          </w:p>
        </w:tc>
      </w:tr>
      <w:tr w:rsidR="00E45C85" w:rsidRPr="00414489" w14:paraId="362D1181" w14:textId="77777777" w:rsidTr="0065705F">
        <w:trPr>
          <w:cantSplit/>
        </w:trPr>
        <w:tc>
          <w:tcPr>
            <w:tcW w:w="10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54EB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AA6C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C7B9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DB67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D6A3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187C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3443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0</w:t>
            </w:r>
          </w:p>
        </w:tc>
      </w:tr>
      <w:tr w:rsidR="00E45C85" w:rsidRPr="00414489" w14:paraId="60133661" w14:textId="77777777" w:rsidTr="0065705F">
        <w:trPr>
          <w:cantSplit/>
        </w:trPr>
        <w:tc>
          <w:tcPr>
            <w:tcW w:w="10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550A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54D1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AA35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9782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4574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5EF9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5BD7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E45C85" w:rsidRPr="00414489" w14:paraId="5FFE5533" w14:textId="77777777" w:rsidTr="0065705F">
        <w:trPr>
          <w:cantSplit/>
        </w:trPr>
        <w:tc>
          <w:tcPr>
            <w:tcW w:w="1045" w:type="pct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C1A1C8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member having chronic diseases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43E9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28D9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D8B4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504F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1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BB65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E2BA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45C85" w:rsidRPr="00414489" w14:paraId="2D2FBC97" w14:textId="77777777" w:rsidTr="0065705F">
        <w:trPr>
          <w:cantSplit/>
        </w:trPr>
        <w:tc>
          <w:tcPr>
            <w:tcW w:w="1045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B177F1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2541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1CB6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60E3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BD98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4D47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739C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C85" w:rsidRPr="00414489" w14:paraId="115B4EC7" w14:textId="77777777" w:rsidTr="0065705F">
        <w:trPr>
          <w:cantSplit/>
        </w:trPr>
        <w:tc>
          <w:tcPr>
            <w:tcW w:w="1045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B62C30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6E092A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067B3F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27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570D32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27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460EAF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07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521D16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2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D6A481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E45C85" w:rsidRPr="00414489" w14:paraId="0766E64C" w14:textId="77777777" w:rsidTr="00D53381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9EE4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. Correlation is significant at the 0.01 level (2-tailed).</w:t>
            </w:r>
          </w:p>
        </w:tc>
      </w:tr>
      <w:tr w:rsidR="00E45C85" w:rsidRPr="00414489" w14:paraId="6A73B066" w14:textId="77777777" w:rsidTr="00D53381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DB69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. Correlation is significant at the 0.05 level (2-tailed).</w:t>
            </w:r>
          </w:p>
        </w:tc>
      </w:tr>
    </w:tbl>
    <w:p w14:paraId="7343338F" w14:textId="77777777" w:rsidR="00E45C85" w:rsidRDefault="00E45C85" w:rsidP="00646F31"/>
    <w:p w14:paraId="175CC6CE" w14:textId="77777777" w:rsidR="00AE1EB5" w:rsidRDefault="00AE1EB5" w:rsidP="00D53381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0D517CB" w14:textId="77777777" w:rsidR="00AE1EB5" w:rsidRDefault="00AE1EB5" w:rsidP="00D53381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FCF4EF7" w14:textId="77777777" w:rsidR="00AE1EB5" w:rsidRDefault="00AE1EB5" w:rsidP="00D53381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3376FE2" w14:textId="77777777" w:rsidR="00AE1EB5" w:rsidRDefault="00AE1EB5" w:rsidP="00D53381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674D151" w14:textId="77777777" w:rsidR="00AE1EB5" w:rsidRDefault="00AE1EB5" w:rsidP="00D53381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44E3272" w14:textId="77777777" w:rsidR="00AE1EB5" w:rsidRDefault="00AE1EB5" w:rsidP="00D53381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AB809BC" w14:textId="77777777" w:rsidR="00AE1EB5" w:rsidRDefault="00AE1EB5" w:rsidP="00D53381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E2144FC" w14:textId="77777777" w:rsidR="00AE1EB5" w:rsidRDefault="00AE1EB5" w:rsidP="00D53381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2B4B96D" w14:textId="77777777" w:rsidR="00AE1EB5" w:rsidRDefault="00AE1EB5" w:rsidP="00D53381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73872E6" w14:textId="77777777" w:rsidR="00AE1EB5" w:rsidRDefault="00AE1EB5" w:rsidP="00D53381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C1AA665" w14:textId="77777777" w:rsidR="00AE1EB5" w:rsidRDefault="00AE1EB5" w:rsidP="00D53381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5DD162B" w14:textId="77777777" w:rsidR="00AE1EB5" w:rsidRDefault="00AE1EB5" w:rsidP="00D53381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DE5D0B7" w14:textId="77777777" w:rsidR="00AE1EB5" w:rsidRDefault="00AE1EB5" w:rsidP="00D53381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B1B4BB4" w14:textId="77777777" w:rsidR="00AE1EB5" w:rsidRDefault="00AE1EB5" w:rsidP="00D53381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41DF479" w14:textId="7484F0EB" w:rsidR="00E45C85" w:rsidRDefault="00E45C85" w:rsidP="00D53381">
      <w:pPr>
        <w:spacing w:after="0" w:line="240" w:lineRule="auto"/>
        <w:jc w:val="center"/>
      </w:pPr>
      <w:r w:rsidRPr="00414489">
        <w:rPr>
          <w:rFonts w:ascii="Times New Roman" w:hAnsi="Times New Roman" w:cs="Times New Roman"/>
          <w:b/>
          <w:bCs/>
          <w:color w:val="000000"/>
          <w:sz w:val="20"/>
          <w:szCs w:val="20"/>
        </w:rPr>
        <w:t>Correlations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[</w:t>
      </w:r>
      <w:r w:rsidR="00D53381">
        <w:rPr>
          <w:rFonts w:ascii="Times New Roman" w:hAnsi="Times New Roman" w:cs="Times New Roman"/>
          <w:b/>
          <w:bCs/>
          <w:color w:val="000000"/>
          <w:sz w:val="20"/>
          <w:szCs w:val="20"/>
        </w:rPr>
        <w:t>among i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nformation, education and communication]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3"/>
        <w:gridCol w:w="162"/>
        <w:gridCol w:w="992"/>
        <w:gridCol w:w="855"/>
        <w:gridCol w:w="1058"/>
        <w:gridCol w:w="641"/>
        <w:gridCol w:w="1529"/>
        <w:gridCol w:w="897"/>
        <w:gridCol w:w="302"/>
        <w:gridCol w:w="725"/>
        <w:gridCol w:w="1026"/>
        <w:gridCol w:w="801"/>
        <w:gridCol w:w="377"/>
        <w:gridCol w:w="564"/>
        <w:gridCol w:w="2096"/>
      </w:tblGrid>
      <w:tr w:rsidR="00E45C85" w:rsidRPr="00414489" w14:paraId="28F79489" w14:textId="77777777" w:rsidTr="004C61BE">
        <w:trPr>
          <w:cantSplit/>
        </w:trPr>
        <w:tc>
          <w:tcPr>
            <w:tcW w:w="1106" w:type="pct"/>
            <w:gridSpan w:val="3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C38CC2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9FCDA4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d about health insurance</w:t>
            </w:r>
          </w:p>
        </w:tc>
        <w:tc>
          <w:tcPr>
            <w:tcW w:w="379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44F5F3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owledge about contribution amount</w:t>
            </w:r>
          </w:p>
        </w:tc>
        <w:tc>
          <w:tcPr>
            <w:tcW w:w="230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4039C8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HI related books</w:t>
            </w:r>
          </w:p>
        </w:tc>
        <w:tc>
          <w:tcPr>
            <w:tcW w:w="548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99832E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ted in HI related training/workshop</w:t>
            </w:r>
          </w:p>
        </w:tc>
        <w:tc>
          <w:tcPr>
            <w:tcW w:w="321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EE544D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ct with peer or neighbour about HI</w:t>
            </w:r>
          </w:p>
        </w:tc>
        <w:tc>
          <w:tcPr>
            <w:tcW w:w="368" w:type="pct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C8F018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ened HI related information from Radio/FM</w:t>
            </w:r>
          </w:p>
        </w:tc>
        <w:tc>
          <w:tcPr>
            <w:tcW w:w="368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539DFC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ched HI related information in TV</w:t>
            </w:r>
          </w:p>
        </w:tc>
        <w:tc>
          <w:tcPr>
            <w:tcW w:w="287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84A78F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n hoarding board</w:t>
            </w:r>
          </w:p>
        </w:tc>
        <w:tc>
          <w:tcPr>
            <w:tcW w:w="337" w:type="pct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C0F3A8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d newspaper</w:t>
            </w:r>
          </w:p>
        </w:tc>
        <w:tc>
          <w:tcPr>
            <w:tcW w:w="751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F4519B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n brochure/poster/pamphlet</w:t>
            </w:r>
          </w:p>
        </w:tc>
      </w:tr>
      <w:tr w:rsidR="00E45C85" w:rsidRPr="00414489" w14:paraId="35FEE234" w14:textId="77777777" w:rsidTr="004C61BE">
        <w:trPr>
          <w:cantSplit/>
        </w:trPr>
        <w:tc>
          <w:tcPr>
            <w:tcW w:w="750" w:type="pct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A219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d about health insurance</w:t>
            </w:r>
          </w:p>
        </w:tc>
        <w:tc>
          <w:tcPr>
            <w:tcW w:w="35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66A5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306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9EA4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CECB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3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0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1592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4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8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5397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2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1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AEC2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1ED5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B927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1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7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E304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8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7" w:type="pct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DE55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3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1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4D9A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0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E45C85" w:rsidRPr="00414489" w14:paraId="21926E7C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8B0C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1C5C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CA80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6D46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E842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089D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49D0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8D78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23D6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A519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8D80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4A45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45C85" w:rsidRPr="00414489" w14:paraId="3E27E5CD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557B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240E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08D5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B685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EF01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D0FA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D373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C9E8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BC2C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BCBD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7F3D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3296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E45C85" w:rsidRPr="00414489" w14:paraId="6D121BA1" w14:textId="77777777" w:rsidTr="004C61BE">
        <w:trPr>
          <w:cantSplit/>
        </w:trPr>
        <w:tc>
          <w:tcPr>
            <w:tcW w:w="75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7C8B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owledge about contribution amount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B9C6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CBED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3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11AC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C859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D575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C262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1856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6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8BB2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1B50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B3EF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8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B46A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4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E45C85" w:rsidRPr="00414489" w14:paraId="7A471B56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ADAB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54F4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E7A5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7E32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2F61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7816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D583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D139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6304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6B6C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F103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CF31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45C85" w:rsidRPr="00414489" w14:paraId="3532DCFC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0ABD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D9C8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B4BD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AA00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9E35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26BC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E6BF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168E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2554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DC20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98CD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BF49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E45C85" w:rsidRPr="00414489" w14:paraId="675C7C06" w14:textId="77777777" w:rsidTr="004C61BE">
        <w:trPr>
          <w:cantSplit/>
        </w:trPr>
        <w:tc>
          <w:tcPr>
            <w:tcW w:w="75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475C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HI related book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64E8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F234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4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82D7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5C2B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BCA0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38AA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3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ADD0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4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EC78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0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AAD9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0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332D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6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1E43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E45C85" w:rsidRPr="00414489" w14:paraId="755F176B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EE9E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099E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C782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B209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E8E1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DA92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FEC6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D091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2200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4971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6589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1EBC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45C85" w:rsidRPr="00414489" w14:paraId="30F7EEFE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253D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63AC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A244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DDFC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DB88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D86A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2E27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70BD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DB62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1026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6114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1549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E45C85" w:rsidRPr="00414489" w14:paraId="2B3CCC8E" w14:textId="77777777" w:rsidTr="004C61BE">
        <w:trPr>
          <w:cantSplit/>
        </w:trPr>
        <w:tc>
          <w:tcPr>
            <w:tcW w:w="75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8459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ted in HI related training/workshop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2866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9E68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2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D476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8C7A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13DD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D727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C01A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6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89B7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1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113B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E84D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3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ADD6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E45C85" w:rsidRPr="00414489" w14:paraId="68CCEA47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01B1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CCB8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7CE8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B19D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C00B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32BC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2D12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E7B9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73E9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8392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5B6B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00E3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45C85" w:rsidRPr="00414489" w14:paraId="6BC57DA0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4916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A8B4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D4C5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5F4D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E396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D6D8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F9B9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1285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4FFF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DBF8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9EC2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6220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E45C85" w:rsidRPr="00414489" w14:paraId="4F1F9FF8" w14:textId="77777777" w:rsidTr="004C61BE">
        <w:trPr>
          <w:cantSplit/>
        </w:trPr>
        <w:tc>
          <w:tcPr>
            <w:tcW w:w="75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15DB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nteract with peer or neighbour about H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4C8E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B880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E4D0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E19A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3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BDFA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019C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8E64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6A0C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3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3100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3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A50D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6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CAE8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1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E45C85" w:rsidRPr="00414489" w14:paraId="46EDE9C7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8D8C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0B1B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EA38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3668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11AA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7D7F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64A5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F03C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10C7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8E26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2CF8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051C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45C85" w:rsidRPr="00414489" w14:paraId="36090C63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E50C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CF7A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6491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FD04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5049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EBAF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6D3C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7F29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1FDD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323E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51AC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01CA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E45C85" w:rsidRPr="00414489" w14:paraId="2600C2BE" w14:textId="77777777" w:rsidTr="004C61BE">
        <w:trPr>
          <w:cantSplit/>
        </w:trPr>
        <w:tc>
          <w:tcPr>
            <w:tcW w:w="75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D0F4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ened HI related information from Radio/FM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EE99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2EE9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7CFF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6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186D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4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F306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6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1167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7C9D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72B8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2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E900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7FAD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DE61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4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E45C85" w:rsidRPr="00414489" w14:paraId="2B888C7E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BCA7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3101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D52E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1DD6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88E5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88CA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974C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0FAE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5AA1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ADCB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33B3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29C7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45C85" w:rsidRPr="00414489" w14:paraId="05BA9EB8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297E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AB33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927B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51A7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59E5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8A8F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7673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EC3F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12D5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5C63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2E54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1D94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E45C85" w:rsidRPr="00414489" w14:paraId="61DD10C9" w14:textId="77777777" w:rsidTr="004C61BE">
        <w:trPr>
          <w:cantSplit/>
        </w:trPr>
        <w:tc>
          <w:tcPr>
            <w:tcW w:w="75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7A56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ched HI related information in T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2235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3555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1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CD68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F95B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0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EA99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1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D4DF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3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5C30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2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8588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A3E7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A3C7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7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E325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1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E45C85" w:rsidRPr="00414489" w14:paraId="084F4FA8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9D43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05DE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08D2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3667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E822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4D2D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A2BF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4BD9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9A85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CCA3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6259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D505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45C85" w:rsidRPr="00414489" w14:paraId="4364CD99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F88C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FA66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F319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DE02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CBC1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79CB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4B9E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DACF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045F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9A35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D50A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BC1C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E45C85" w:rsidRPr="00414489" w14:paraId="2CAE2477" w14:textId="77777777" w:rsidTr="004C61BE">
        <w:trPr>
          <w:cantSplit/>
        </w:trPr>
        <w:tc>
          <w:tcPr>
            <w:tcW w:w="75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0412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n hoarding boar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0FF9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B009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8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1FFB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CC48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0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D860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C945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3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38B7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B625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7F1A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D816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A5D6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0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E45C85" w:rsidRPr="00414489" w14:paraId="37688DC6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9C03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0202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D482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6334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8D68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A95F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8031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A70F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C08F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0109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A5C0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9888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45C85" w:rsidRPr="00414489" w14:paraId="2629D60B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3A4C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4EA1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63E7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8271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0637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58CD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943E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E3A3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D7A7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049E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FE38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7BBB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E45C85" w:rsidRPr="00414489" w14:paraId="3D171CEE" w14:textId="77777777" w:rsidTr="004C61BE">
        <w:trPr>
          <w:cantSplit/>
        </w:trPr>
        <w:tc>
          <w:tcPr>
            <w:tcW w:w="75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5270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d newspape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833B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5592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3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9632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8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D243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6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3E89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3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DC33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6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5F15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8557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7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3C5A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217B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5B4D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E45C85" w:rsidRPr="00414489" w14:paraId="7BA96ABD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DB03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E6BC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9687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884E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F613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0756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40F9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7B9C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FB70D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E614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624C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DAD2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E45C85" w:rsidRPr="00414489" w14:paraId="7529C858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0DB3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748F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7001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BAD2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E847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D88A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02EF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6410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8683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360F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CEE0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36E4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E45C85" w:rsidRPr="00414489" w14:paraId="5407E5A0" w14:textId="77777777" w:rsidTr="004C61BE">
        <w:trPr>
          <w:cantSplit/>
        </w:trPr>
        <w:tc>
          <w:tcPr>
            <w:tcW w:w="750" w:type="pct"/>
            <w:gridSpan w:val="2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EF7C72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n brochure/poster/pamphlet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05F0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9DE3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0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FB66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4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685D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9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A11F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0817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1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4277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4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B13F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1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AB23F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0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4CC7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5</w:t>
            </w: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5BAB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45C85" w:rsidRPr="00414489" w14:paraId="53F68347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E01165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32B6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4C471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0FB77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BEAF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193F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6585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84492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B60A4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757F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7214E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5A77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C85" w:rsidRPr="00414489" w14:paraId="0FDB38EE" w14:textId="77777777" w:rsidTr="004C61BE">
        <w:trPr>
          <w:cantSplit/>
        </w:trPr>
        <w:tc>
          <w:tcPr>
            <w:tcW w:w="750" w:type="pct"/>
            <w:gridSpan w:val="2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3172F1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B760EE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6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B255D7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7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37FCA58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30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8824E3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548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9FF48F5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2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19EA296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DD04E8C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8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B624D03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87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5316B8B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3F78C49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75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ACDAFBA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E45C85" w:rsidRPr="00414489" w14:paraId="404084BE" w14:textId="77777777" w:rsidTr="00D53381">
        <w:trPr>
          <w:cantSplit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3CB70" w14:textId="77777777" w:rsidR="00E45C85" w:rsidRPr="00414489" w:rsidRDefault="00E45C85" w:rsidP="0071782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4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. Correlation is significant at the 0.01 level (2-tailed).</w:t>
            </w:r>
          </w:p>
        </w:tc>
      </w:tr>
      <w:tr w:rsidR="004C61BE" w:rsidRPr="004C61BE" w14:paraId="2C61337C" w14:textId="77777777" w:rsidTr="004C61BE">
        <w:trPr>
          <w:cantSplit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14CEF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C61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efficients</w:t>
            </w:r>
            <w:r w:rsidRPr="004C61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C61BE" w:rsidRPr="004C61BE" w14:paraId="1D163904" w14:textId="77777777" w:rsidTr="004C61BE">
        <w:trPr>
          <w:cantSplit/>
        </w:trPr>
        <w:tc>
          <w:tcPr>
            <w:tcW w:w="2998" w:type="pct"/>
            <w:gridSpan w:val="9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00DA8A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odel</w:t>
            </w:r>
          </w:p>
        </w:tc>
        <w:tc>
          <w:tcPr>
            <w:tcW w:w="2002" w:type="pct"/>
            <w:gridSpan w:val="6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43CCA657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4C61BE" w:rsidRPr="004C61BE" w14:paraId="021242C8" w14:textId="77777777" w:rsidTr="004C61BE">
        <w:trPr>
          <w:cantSplit/>
        </w:trPr>
        <w:tc>
          <w:tcPr>
            <w:tcW w:w="2998" w:type="pct"/>
            <w:gridSpan w:val="9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8960705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0" w:type="pct"/>
            <w:gridSpan w:val="4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E985057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952" w:type="pct"/>
            <w:gridSpan w:val="2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44EE775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4C61BE" w:rsidRPr="004C61BE" w14:paraId="0108521A" w14:textId="77777777" w:rsidTr="004C61BE">
        <w:trPr>
          <w:cantSplit/>
        </w:trPr>
        <w:tc>
          <w:tcPr>
            <w:tcW w:w="692" w:type="pct"/>
            <w:vMerge w:val="restart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198ACE1" w14:textId="57B168B7" w:rsidR="004C61BE" w:rsidRPr="004C61BE" w:rsidRDefault="001637E9" w:rsidP="004C61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2305" w:type="pct"/>
            <w:gridSpan w:val="8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CEC63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Sex of respondents</w:t>
            </w:r>
          </w:p>
        </w:tc>
        <w:tc>
          <w:tcPr>
            <w:tcW w:w="1050" w:type="pct"/>
            <w:gridSpan w:val="4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568BB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868</w:t>
            </w:r>
          </w:p>
        </w:tc>
        <w:tc>
          <w:tcPr>
            <w:tcW w:w="952" w:type="pct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FB4D0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152</w:t>
            </w:r>
          </w:p>
        </w:tc>
      </w:tr>
      <w:tr w:rsidR="004C61BE" w:rsidRPr="004C61BE" w14:paraId="3E692EBB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7426E50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EB5C1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Household head</w:t>
            </w:r>
          </w:p>
        </w:tc>
        <w:tc>
          <w:tcPr>
            <w:tcW w:w="10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F5F05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805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CF53E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242</w:t>
            </w:r>
          </w:p>
        </w:tc>
      </w:tr>
      <w:tr w:rsidR="004C61BE" w:rsidRPr="004C61BE" w14:paraId="38488EF2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432824A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D403B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Age group of respondents</w:t>
            </w:r>
          </w:p>
        </w:tc>
        <w:tc>
          <w:tcPr>
            <w:tcW w:w="10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5C7C2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762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D63C0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312</w:t>
            </w:r>
          </w:p>
        </w:tc>
      </w:tr>
      <w:tr w:rsidR="004C61BE" w:rsidRPr="004C61BE" w14:paraId="200F5A16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2A0BDB8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B1395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Wealth status</w:t>
            </w:r>
          </w:p>
        </w:tc>
        <w:tc>
          <w:tcPr>
            <w:tcW w:w="10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B2FDF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971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8317C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030</w:t>
            </w:r>
          </w:p>
        </w:tc>
      </w:tr>
      <w:tr w:rsidR="004C61BE" w:rsidRPr="004C61BE" w14:paraId="0BB94D54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7FFB106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pct"/>
            <w:gridSpan w:val="8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736DB0A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Family member having chronic diseases</w:t>
            </w:r>
          </w:p>
        </w:tc>
        <w:tc>
          <w:tcPr>
            <w:tcW w:w="1050" w:type="pct"/>
            <w:gridSpan w:val="4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E7E00C1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926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2EF91CE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080</w:t>
            </w:r>
          </w:p>
        </w:tc>
      </w:tr>
      <w:tr w:rsidR="004C61BE" w:rsidRPr="004C61BE" w14:paraId="2824AC3E" w14:textId="77777777" w:rsidTr="004C61BE">
        <w:trPr>
          <w:cantSplit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8398D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a. Dependent Variable: Enrolled in health insurance</w:t>
            </w:r>
          </w:p>
        </w:tc>
      </w:tr>
      <w:tr w:rsidR="004C61BE" w:rsidRPr="004C61BE" w14:paraId="24878104" w14:textId="77777777" w:rsidTr="004C61BE">
        <w:trPr>
          <w:cantSplit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08E15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C61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efficients</w:t>
            </w:r>
            <w:r w:rsidRPr="004C61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C61BE" w:rsidRPr="004C61BE" w14:paraId="471F5F97" w14:textId="77777777" w:rsidTr="004C61BE">
        <w:trPr>
          <w:cantSplit/>
        </w:trPr>
        <w:tc>
          <w:tcPr>
            <w:tcW w:w="2998" w:type="pct"/>
            <w:gridSpan w:val="9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6D3191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002" w:type="pct"/>
            <w:gridSpan w:val="6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611393F1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4C61BE" w:rsidRPr="004C61BE" w14:paraId="1878103F" w14:textId="77777777" w:rsidTr="004C61BE">
        <w:trPr>
          <w:cantSplit/>
        </w:trPr>
        <w:tc>
          <w:tcPr>
            <w:tcW w:w="2998" w:type="pct"/>
            <w:gridSpan w:val="9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A2F1EF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0" w:type="pct"/>
            <w:gridSpan w:val="4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B281BA5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952" w:type="pct"/>
            <w:gridSpan w:val="2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CB936CC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4C61BE" w:rsidRPr="004C61BE" w14:paraId="6A246A7A" w14:textId="77777777" w:rsidTr="004C61BE">
        <w:trPr>
          <w:cantSplit/>
        </w:trPr>
        <w:tc>
          <w:tcPr>
            <w:tcW w:w="692" w:type="pct"/>
            <w:vMerge w:val="restart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113F629" w14:textId="7621D6E0" w:rsidR="004C61BE" w:rsidRPr="004C61BE" w:rsidRDefault="001637E9" w:rsidP="004C61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305" w:type="pct"/>
            <w:gridSpan w:val="8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7625B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ard</w:t>
            </w: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 xml:space="preserve"> about health insurance</w:t>
            </w:r>
          </w:p>
        </w:tc>
        <w:tc>
          <w:tcPr>
            <w:tcW w:w="1050" w:type="pct"/>
            <w:gridSpan w:val="4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50045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589</w:t>
            </w:r>
          </w:p>
        </w:tc>
        <w:tc>
          <w:tcPr>
            <w:tcW w:w="952" w:type="pct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82E49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697</w:t>
            </w:r>
          </w:p>
        </w:tc>
      </w:tr>
      <w:tr w:rsidR="004C61BE" w:rsidRPr="004C61BE" w14:paraId="754E097E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215C0DC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47908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 xml:space="preserve"> about contribution amount</w:t>
            </w:r>
          </w:p>
        </w:tc>
        <w:tc>
          <w:tcPr>
            <w:tcW w:w="10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42230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579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07610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728</w:t>
            </w:r>
          </w:p>
        </w:tc>
      </w:tr>
      <w:tr w:rsidR="004C61BE" w:rsidRPr="004C61BE" w14:paraId="52CE0F0E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DCF2421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9DB7C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Have HI related books</w:t>
            </w:r>
          </w:p>
        </w:tc>
        <w:tc>
          <w:tcPr>
            <w:tcW w:w="10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5E12F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780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CD0AA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282</w:t>
            </w:r>
          </w:p>
        </w:tc>
      </w:tr>
      <w:tr w:rsidR="004C61BE" w:rsidRPr="004C61BE" w14:paraId="526D52B3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6246B52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5FD74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Participated in HI related training/workshop</w:t>
            </w:r>
          </w:p>
        </w:tc>
        <w:tc>
          <w:tcPr>
            <w:tcW w:w="10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95515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804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1EFE8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244</w:t>
            </w:r>
          </w:p>
        </w:tc>
      </w:tr>
      <w:tr w:rsidR="004C61BE" w:rsidRPr="004C61BE" w14:paraId="7BAA166D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70A7871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B519A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Interact with peer or neighbour about HI</w:t>
            </w:r>
          </w:p>
        </w:tc>
        <w:tc>
          <w:tcPr>
            <w:tcW w:w="10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676E1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754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B9259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326</w:t>
            </w:r>
          </w:p>
        </w:tc>
      </w:tr>
      <w:tr w:rsidR="004C61BE" w:rsidRPr="004C61BE" w14:paraId="2F55C592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72B5958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F67A6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Listened HI related information from Radio/FM</w:t>
            </w:r>
          </w:p>
        </w:tc>
        <w:tc>
          <w:tcPr>
            <w:tcW w:w="10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82D9D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734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A9F80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363</w:t>
            </w:r>
          </w:p>
        </w:tc>
      </w:tr>
      <w:tr w:rsidR="004C61BE" w:rsidRPr="004C61BE" w14:paraId="367CF8E7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889443D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B959B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Watched HI related information in TV</w:t>
            </w:r>
          </w:p>
        </w:tc>
        <w:tc>
          <w:tcPr>
            <w:tcW w:w="10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70CAF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761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E8A51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314</w:t>
            </w:r>
          </w:p>
        </w:tc>
      </w:tr>
      <w:tr w:rsidR="004C61BE" w:rsidRPr="004C61BE" w14:paraId="582070C0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3658796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F853F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Seen hoarding board</w:t>
            </w:r>
          </w:p>
        </w:tc>
        <w:tc>
          <w:tcPr>
            <w:tcW w:w="10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79031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635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35429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575</w:t>
            </w:r>
          </w:p>
        </w:tc>
      </w:tr>
      <w:tr w:rsidR="004C61BE" w:rsidRPr="004C61BE" w14:paraId="79A6BD65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F925701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0B8B9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Read newspaper</w:t>
            </w:r>
          </w:p>
        </w:tc>
        <w:tc>
          <w:tcPr>
            <w:tcW w:w="10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B78AE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649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1A57E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542</w:t>
            </w:r>
          </w:p>
        </w:tc>
      </w:tr>
      <w:tr w:rsidR="004C61BE" w:rsidRPr="004C61BE" w14:paraId="733639DF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CBCB7BE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5" w:type="pct"/>
            <w:gridSpan w:val="8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EE1A4CD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Seen brochure/poster/pamphlet</w:t>
            </w:r>
          </w:p>
        </w:tc>
        <w:tc>
          <w:tcPr>
            <w:tcW w:w="1050" w:type="pct"/>
            <w:gridSpan w:val="4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17C2FD3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573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443AC4F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744</w:t>
            </w:r>
          </w:p>
        </w:tc>
      </w:tr>
      <w:tr w:rsidR="004C61BE" w:rsidRPr="004C61BE" w14:paraId="642B07C3" w14:textId="77777777" w:rsidTr="004C61BE">
        <w:trPr>
          <w:cantSplit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724CA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a. Dependent Variable: Enrolled in health insurance</w:t>
            </w:r>
          </w:p>
        </w:tc>
      </w:tr>
    </w:tbl>
    <w:p w14:paraId="61D5AE63" w14:textId="77777777" w:rsidR="004C61BE" w:rsidRPr="004C61BE" w:rsidRDefault="004C61BE" w:rsidP="004C61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2"/>
        <w:gridCol w:w="6437"/>
        <w:gridCol w:w="2934"/>
        <w:gridCol w:w="2655"/>
      </w:tblGrid>
      <w:tr w:rsidR="004C61BE" w:rsidRPr="004C61BE" w14:paraId="79918667" w14:textId="77777777" w:rsidTr="004C61BE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0080B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C61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efficients</w:t>
            </w:r>
            <w:r w:rsidRPr="004C61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C61BE" w:rsidRPr="004C61BE" w14:paraId="2E2B0540" w14:textId="77777777" w:rsidTr="004C61BE">
        <w:trPr>
          <w:cantSplit/>
        </w:trPr>
        <w:tc>
          <w:tcPr>
            <w:tcW w:w="2998" w:type="pct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EDE19A6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002" w:type="pct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098AD571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4C61BE" w:rsidRPr="004C61BE" w14:paraId="14B0DA67" w14:textId="77777777" w:rsidTr="004C61BE">
        <w:trPr>
          <w:cantSplit/>
        </w:trPr>
        <w:tc>
          <w:tcPr>
            <w:tcW w:w="2998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7540BE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441805C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950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FE5F9E6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4C61BE" w:rsidRPr="004C61BE" w14:paraId="57039487" w14:textId="77777777" w:rsidTr="004C61BE">
        <w:trPr>
          <w:cantSplit/>
        </w:trPr>
        <w:tc>
          <w:tcPr>
            <w:tcW w:w="692" w:type="pct"/>
            <w:vMerge w:val="restart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FB75FD5" w14:textId="11A37095" w:rsidR="004C61BE" w:rsidRPr="004C61BE" w:rsidRDefault="001637E9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306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453FC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Sex of respondents</w:t>
            </w:r>
          </w:p>
        </w:tc>
        <w:tc>
          <w:tcPr>
            <w:tcW w:w="1051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6A9B7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833</w:t>
            </w:r>
          </w:p>
        </w:tc>
        <w:tc>
          <w:tcPr>
            <w:tcW w:w="950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989AE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201</w:t>
            </w:r>
          </w:p>
        </w:tc>
      </w:tr>
      <w:tr w:rsidR="004C61BE" w:rsidRPr="004C61BE" w14:paraId="06FC5DE8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F65E159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2F929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Household head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D6DF7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78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06EED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267</w:t>
            </w:r>
          </w:p>
        </w:tc>
      </w:tr>
      <w:tr w:rsidR="004C61BE" w:rsidRPr="004C61BE" w14:paraId="3CDAACC0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AAB3EA9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FA7C5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Age group of respondent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40A42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73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A49B6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353</w:t>
            </w:r>
          </w:p>
        </w:tc>
      </w:tr>
      <w:tr w:rsidR="004C61BE" w:rsidRPr="004C61BE" w14:paraId="01FBC618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C220F3A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EF6DE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Wealth statu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1717A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815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B0C19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227</w:t>
            </w:r>
          </w:p>
        </w:tc>
      </w:tr>
      <w:tr w:rsidR="004C61BE" w:rsidRPr="004C61BE" w14:paraId="1CAAA766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2EB443C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59083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Family member having chronic disease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5AC7C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896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6E20C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116</w:t>
            </w:r>
          </w:p>
        </w:tc>
      </w:tr>
      <w:tr w:rsidR="004C61BE" w:rsidRPr="004C61BE" w14:paraId="4606D630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9E4C101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D321C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ard</w:t>
            </w: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 xml:space="preserve"> about health insuranc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8217B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582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94633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717</w:t>
            </w:r>
          </w:p>
        </w:tc>
      </w:tr>
      <w:tr w:rsidR="004C61BE" w:rsidRPr="004C61BE" w14:paraId="170073B9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F53CA1B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D190B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Knowledge about contribution amount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68D6C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560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C1437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786</w:t>
            </w:r>
          </w:p>
        </w:tc>
      </w:tr>
      <w:tr w:rsidR="004C61BE" w:rsidRPr="004C61BE" w14:paraId="6B8A3C4F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7644FDC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8619F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Have HI related book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5DB2B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776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5C242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288</w:t>
            </w:r>
          </w:p>
        </w:tc>
      </w:tr>
      <w:tr w:rsidR="004C61BE" w:rsidRPr="004C61BE" w14:paraId="6CED6C5B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13896D7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F7E8F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Participated in HI related training/workshop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72696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79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0453F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264</w:t>
            </w:r>
          </w:p>
        </w:tc>
      </w:tr>
      <w:tr w:rsidR="004C61BE" w:rsidRPr="004C61BE" w14:paraId="57C40EE5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B62E39B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29796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Interact with peer or neighbour about HI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E2D16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743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4656F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347</w:t>
            </w:r>
          </w:p>
        </w:tc>
      </w:tr>
      <w:tr w:rsidR="004C61BE" w:rsidRPr="004C61BE" w14:paraId="5428F078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77C412E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D3351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Listened HI related information from Radio/FM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66759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728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7684B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373</w:t>
            </w:r>
          </w:p>
        </w:tc>
      </w:tr>
      <w:tr w:rsidR="004C61BE" w:rsidRPr="004C61BE" w14:paraId="1EA746AB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19E02A9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8E9C7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Watched HI related information in TV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D7612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694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77744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441</w:t>
            </w:r>
          </w:p>
        </w:tc>
      </w:tr>
      <w:tr w:rsidR="004C61BE" w:rsidRPr="004C61BE" w14:paraId="62C43627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24ED53B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6FA5E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Seen hoarding board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E25C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624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BA0CA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602</w:t>
            </w:r>
          </w:p>
        </w:tc>
      </w:tr>
      <w:tr w:rsidR="004C61BE" w:rsidRPr="004C61BE" w14:paraId="24E398F8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C5E6F08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638DB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Read newspaper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0172E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644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60FA8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554</w:t>
            </w:r>
          </w:p>
        </w:tc>
      </w:tr>
      <w:tr w:rsidR="004C61BE" w:rsidRPr="004C61BE" w14:paraId="710DB15D" w14:textId="77777777" w:rsidTr="004C61BE">
        <w:trPr>
          <w:cantSplit/>
        </w:trPr>
        <w:tc>
          <w:tcPr>
            <w:tcW w:w="692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A701C2A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06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9F54854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Seen brochure/poster/pamphlet</w:t>
            </w:r>
          </w:p>
        </w:tc>
        <w:tc>
          <w:tcPr>
            <w:tcW w:w="105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1E4ACE2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.569</w:t>
            </w:r>
          </w:p>
        </w:tc>
        <w:tc>
          <w:tcPr>
            <w:tcW w:w="950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CC9494C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1.756</w:t>
            </w:r>
          </w:p>
        </w:tc>
      </w:tr>
      <w:tr w:rsidR="004C61BE" w:rsidRPr="004C61BE" w14:paraId="5E47D13E" w14:textId="77777777" w:rsidTr="004C61BE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A24F0" w14:textId="77777777" w:rsidR="004C61BE" w:rsidRPr="004C61BE" w:rsidRDefault="004C61BE" w:rsidP="004C61B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61BE">
              <w:rPr>
                <w:rFonts w:ascii="Arial" w:hAnsi="Arial" w:cs="Arial"/>
                <w:color w:val="000000"/>
                <w:sz w:val="18"/>
                <w:szCs w:val="18"/>
              </w:rPr>
              <w:t>a. Dependent Variable: Enrolled in health insurance</w:t>
            </w:r>
          </w:p>
        </w:tc>
      </w:tr>
    </w:tbl>
    <w:p w14:paraId="0433315C" w14:textId="77777777" w:rsidR="004C61BE" w:rsidRPr="004C61BE" w:rsidRDefault="004C61BE" w:rsidP="004C61B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4C61BE" w:rsidRPr="004C61BE" w:rsidSect="004731FC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0NjAyNLAwNjcxNDBQ0lEKTi0uzszPAykwrAUAvpdq2iwAAAA="/>
  </w:docVars>
  <w:rsids>
    <w:rsidRoot w:val="008C1093"/>
    <w:rsid w:val="000D5A65"/>
    <w:rsid w:val="000E20D2"/>
    <w:rsid w:val="000E7990"/>
    <w:rsid w:val="0011329A"/>
    <w:rsid w:val="001637E9"/>
    <w:rsid w:val="002C079F"/>
    <w:rsid w:val="002E073E"/>
    <w:rsid w:val="00372A52"/>
    <w:rsid w:val="003F2DBE"/>
    <w:rsid w:val="00471649"/>
    <w:rsid w:val="004731FC"/>
    <w:rsid w:val="00492744"/>
    <w:rsid w:val="004B7729"/>
    <w:rsid w:val="004C61BE"/>
    <w:rsid w:val="004E028F"/>
    <w:rsid w:val="005B3204"/>
    <w:rsid w:val="005B3B0A"/>
    <w:rsid w:val="00646F31"/>
    <w:rsid w:val="0065705F"/>
    <w:rsid w:val="00683B7E"/>
    <w:rsid w:val="006A03C4"/>
    <w:rsid w:val="0071782E"/>
    <w:rsid w:val="007368D7"/>
    <w:rsid w:val="00741A0B"/>
    <w:rsid w:val="00812388"/>
    <w:rsid w:val="008145BC"/>
    <w:rsid w:val="00826B12"/>
    <w:rsid w:val="008A38AE"/>
    <w:rsid w:val="008C1093"/>
    <w:rsid w:val="008D3EE1"/>
    <w:rsid w:val="008E3143"/>
    <w:rsid w:val="00A209EC"/>
    <w:rsid w:val="00AC016C"/>
    <w:rsid w:val="00AD7C2B"/>
    <w:rsid w:val="00AE1EB5"/>
    <w:rsid w:val="00B1663E"/>
    <w:rsid w:val="00B50E56"/>
    <w:rsid w:val="00B85D55"/>
    <w:rsid w:val="00B957B3"/>
    <w:rsid w:val="00BA2204"/>
    <w:rsid w:val="00BC1B2D"/>
    <w:rsid w:val="00BC1C4E"/>
    <w:rsid w:val="00C128CC"/>
    <w:rsid w:val="00C5038E"/>
    <w:rsid w:val="00C92AFB"/>
    <w:rsid w:val="00CC7928"/>
    <w:rsid w:val="00CD2B30"/>
    <w:rsid w:val="00D018AF"/>
    <w:rsid w:val="00D21926"/>
    <w:rsid w:val="00D51BD7"/>
    <w:rsid w:val="00D53381"/>
    <w:rsid w:val="00D53628"/>
    <w:rsid w:val="00E13B5A"/>
    <w:rsid w:val="00E45C85"/>
    <w:rsid w:val="00E5448E"/>
    <w:rsid w:val="00EB7737"/>
    <w:rsid w:val="00F56BFF"/>
    <w:rsid w:val="00F7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9212F"/>
  <w15:chartTrackingRefBased/>
  <w15:docId w15:val="{93797333-6648-4AD1-96A9-F9F07CD33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0E5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1E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E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7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R Acharya</dc:creator>
  <cp:keywords/>
  <dc:description/>
  <cp:lastModifiedBy>D R Acharya</cp:lastModifiedBy>
  <cp:revision>2</cp:revision>
  <dcterms:created xsi:type="dcterms:W3CDTF">2020-12-07T07:37:00Z</dcterms:created>
  <dcterms:modified xsi:type="dcterms:W3CDTF">2020-12-07T07:37:00Z</dcterms:modified>
</cp:coreProperties>
</file>